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webextensions/webextension3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1EDCF" w14:textId="77777777" w:rsidR="0046380A" w:rsidRPr="00FF378F" w:rsidRDefault="0046380A" w:rsidP="006B2E12">
      <w:pPr>
        <w:rPr>
          <w:rFonts w:asciiTheme="majorBidi" w:hAnsiTheme="majorBidi" w:cstheme="majorBidi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229"/>
        <w:gridCol w:w="990"/>
        <w:gridCol w:w="1081"/>
        <w:gridCol w:w="1250"/>
        <w:gridCol w:w="1449"/>
        <w:gridCol w:w="1217"/>
        <w:gridCol w:w="1352"/>
        <w:gridCol w:w="1211"/>
        <w:gridCol w:w="1045"/>
      </w:tblGrid>
      <w:tr w:rsidR="0046380A" w:rsidRPr="00FF378F" w14:paraId="5DD409FD" w14:textId="77777777" w:rsidTr="00F753AD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DD1DFC" w14:textId="74FBE757" w:rsidR="0046380A" w:rsidRPr="00FF378F" w:rsidRDefault="00C96A20" w:rsidP="00F753AD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 xml:space="preserve">Supplementary </w:t>
            </w:r>
            <w:r w:rsidR="0046380A"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 xml:space="preserve">Table 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 xml:space="preserve">1. </w:t>
            </w:r>
            <w:r w:rsidR="0046380A"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Availability of standard precautions for infection prevention and control in general outpatient area</w:t>
            </w:r>
            <w:r w:rsidR="00E717B9"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s</w:t>
            </w:r>
            <w:r w:rsidR="0046380A"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, and healthcare waste management</w:t>
            </w:r>
            <w:r w:rsidR="00B63AC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 xml:space="preserve"> </w:t>
            </w:r>
            <w:r w:rsidR="0046380A"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 xml:space="preserve">by province, N=142 </w:t>
            </w:r>
          </w:p>
        </w:tc>
      </w:tr>
      <w:tr w:rsidR="0046380A" w:rsidRPr="00FF378F" w14:paraId="4EED96AF" w14:textId="77777777" w:rsidTr="00E74007">
        <w:trPr>
          <w:trHeight w:val="2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006A7" w14:textId="77777777" w:rsidR="0046380A" w:rsidRPr="00FF378F" w:rsidRDefault="0046380A" w:rsidP="00F753AD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47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5C030A" w14:textId="23186301" w:rsidR="0046380A" w:rsidRPr="00FF378F" w:rsidRDefault="0046380A" w:rsidP="00F753AD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A87E82">
              <w:rPr>
                <w:rFonts w:asciiTheme="minorBidi" w:hAnsiTheme="minorBidi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  <w:t>Weight</w:t>
            </w:r>
            <w:r w:rsidR="00FE6436" w:rsidRPr="00A87E82">
              <w:rPr>
                <w:rFonts w:asciiTheme="minorBidi" w:hAnsiTheme="minorBidi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  <w:t>ed</w:t>
            </w:r>
            <w:r w:rsidRPr="00A87E82">
              <w:rPr>
                <w:rFonts w:asciiTheme="minorBidi" w:hAnsiTheme="minorBidi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r w:rsidR="00806C4F" w:rsidRPr="00A87E82">
              <w:rPr>
                <w:rFonts w:asciiTheme="minorBidi" w:hAnsiTheme="minorBidi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  <w:t>n</w:t>
            </w:r>
            <w:r w:rsidR="00E717B9"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 xml:space="preserve"> (</w:t>
            </w:r>
            <w:r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%</w:t>
            </w:r>
            <w:r w:rsidR="00E717B9"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)</w:t>
            </w:r>
          </w:p>
        </w:tc>
      </w:tr>
      <w:tr w:rsidR="0046380A" w:rsidRPr="00FF378F" w14:paraId="27693C98" w14:textId="77777777" w:rsidTr="00E74007">
        <w:trPr>
          <w:trHeight w:val="20"/>
        </w:trPr>
        <w:tc>
          <w:tcPr>
            <w:tcW w:w="15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BBAA1C0" w14:textId="77777777" w:rsidR="0046380A" w:rsidRPr="00FF378F" w:rsidRDefault="0046380A" w:rsidP="00F753AD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Variables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1DC04FD" w14:textId="77777777" w:rsidR="0046380A" w:rsidRPr="00FF378F" w:rsidRDefault="0046380A" w:rsidP="00F753AD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Balkh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B82744" w14:textId="77777777" w:rsidR="0046380A" w:rsidRPr="00FF378F" w:rsidRDefault="0046380A" w:rsidP="00F753AD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Herat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C72EDF" w14:textId="77777777" w:rsidR="0046380A" w:rsidRPr="00FF378F" w:rsidRDefault="0046380A" w:rsidP="00F753AD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Kabul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B5E12AE" w14:textId="77777777" w:rsidR="0046380A" w:rsidRPr="00FF378F" w:rsidRDefault="0046380A" w:rsidP="00F753AD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Kandahar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FF65D2" w14:textId="77777777" w:rsidR="0046380A" w:rsidRPr="00FF378F" w:rsidRDefault="0046380A" w:rsidP="00F753AD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Kunduz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AF1DD24" w14:textId="77777777" w:rsidR="0046380A" w:rsidRPr="00FF378F" w:rsidRDefault="0046380A" w:rsidP="00F753AD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Nangarhar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BBD7C3A" w14:textId="77777777" w:rsidR="0046380A" w:rsidRPr="00FF378F" w:rsidRDefault="0046380A" w:rsidP="00F753AD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Pakty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F53A837" w14:textId="77777777" w:rsidR="0046380A" w:rsidRPr="00FF378F" w:rsidRDefault="0046380A" w:rsidP="00F753AD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Total</w:t>
            </w:r>
          </w:p>
        </w:tc>
      </w:tr>
      <w:tr w:rsidR="0046380A" w:rsidRPr="00FF378F" w14:paraId="1FAB307B" w14:textId="77777777" w:rsidTr="00E74007">
        <w:trPr>
          <w:trHeight w:val="2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65B4E" w14:textId="1DA0FDCC" w:rsidR="0046380A" w:rsidRPr="00FF378F" w:rsidRDefault="0046380A" w:rsidP="00F753AD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Hygienic conditions</w:t>
            </w:r>
            <w:r w:rsidR="007829B6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, observe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968C6" w14:textId="77777777" w:rsidR="0046380A" w:rsidRPr="00FF378F" w:rsidRDefault="0046380A" w:rsidP="00F753AD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53890" w14:textId="77777777" w:rsidR="0046380A" w:rsidRPr="00FF378F" w:rsidRDefault="0046380A" w:rsidP="00F753AD">
            <w:pPr>
              <w:jc w:val="center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7D4D7" w14:textId="77777777" w:rsidR="0046380A" w:rsidRPr="00FF378F" w:rsidRDefault="0046380A" w:rsidP="00F753AD">
            <w:pPr>
              <w:jc w:val="center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CFE7F" w14:textId="77777777" w:rsidR="0046380A" w:rsidRPr="00FF378F" w:rsidRDefault="0046380A" w:rsidP="00F753AD">
            <w:pPr>
              <w:jc w:val="center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BFF10" w14:textId="77777777" w:rsidR="0046380A" w:rsidRPr="00FF378F" w:rsidRDefault="0046380A" w:rsidP="00F753AD">
            <w:pPr>
              <w:jc w:val="center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4FA1B" w14:textId="77777777" w:rsidR="0046380A" w:rsidRPr="00FF378F" w:rsidRDefault="0046380A" w:rsidP="00F753AD">
            <w:pPr>
              <w:jc w:val="center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BA9DC" w14:textId="77777777" w:rsidR="0046380A" w:rsidRPr="00FF378F" w:rsidRDefault="0046380A" w:rsidP="00F753AD">
            <w:pPr>
              <w:jc w:val="center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044C6" w14:textId="77777777" w:rsidR="0046380A" w:rsidRPr="00FF378F" w:rsidRDefault="0046380A" w:rsidP="00F753AD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</w:pPr>
          </w:p>
        </w:tc>
      </w:tr>
      <w:tr w:rsidR="0046380A" w:rsidRPr="00FF378F" w14:paraId="4D3321DB" w14:textId="77777777" w:rsidTr="00E74007">
        <w:trPr>
          <w:trHeight w:val="2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F9C47" w14:textId="51E2E4F2" w:rsidR="0046380A" w:rsidRPr="00FF378F" w:rsidRDefault="0046380A" w:rsidP="00F753AD">
            <w:pPr>
              <w:ind w:firstLineChars="100" w:firstLine="20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sz w:val="20"/>
                <w:szCs w:val="20"/>
                <w:lang w:eastAsia="ja-JP"/>
              </w:rPr>
              <w:t>Running water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B0F1C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8 (80.0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F6B4D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8 (40.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469C6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54 (70.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AB410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10 (91.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A8934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4 (75.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E5CFE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11 (72.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25296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3 (62.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74E4A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98 (68.9)</w:t>
            </w:r>
          </w:p>
        </w:tc>
      </w:tr>
      <w:tr w:rsidR="0046380A" w:rsidRPr="00FF378F" w14:paraId="18F5D8B2" w14:textId="77777777" w:rsidTr="00E74007">
        <w:trPr>
          <w:trHeight w:val="2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6B882" w14:textId="2F1612CE" w:rsidR="0046380A" w:rsidRPr="00FF378F" w:rsidRDefault="00F51A69" w:rsidP="00F753AD">
            <w:pPr>
              <w:ind w:firstLineChars="100" w:firstLine="20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sz w:val="20"/>
                <w:szCs w:val="20"/>
                <w:lang w:eastAsia="ja-JP"/>
              </w:rPr>
              <w:t>Handwashing s</w:t>
            </w:r>
            <w:r w:rsidR="0046380A" w:rsidRPr="00FF378F">
              <w:rPr>
                <w:rFonts w:asciiTheme="minorBidi" w:hAnsiTheme="minorBidi"/>
                <w:sz w:val="20"/>
                <w:szCs w:val="20"/>
                <w:lang w:eastAsia="ja-JP"/>
              </w:rPr>
              <w:t>oap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126EC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7 (66.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F0175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8 (40.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79131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50 (65.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9B44E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8 (73.5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6F451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0 (0.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7BB6A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7 (47.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DB23D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2 (37.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BBB1B" w14:textId="76C74598" w:rsidR="0046380A" w:rsidRPr="00FF378F" w:rsidRDefault="0046380A" w:rsidP="00971673">
            <w:pPr>
              <w:jc w:val="right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8</w:t>
            </w:r>
            <w:r w:rsidR="00346EC5"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2</w:t>
            </w:r>
            <w:r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 xml:space="preserve"> (57.3)</w:t>
            </w:r>
          </w:p>
        </w:tc>
      </w:tr>
      <w:tr w:rsidR="0046380A" w:rsidRPr="00FF378F" w14:paraId="270236EC" w14:textId="77777777" w:rsidTr="00E74007">
        <w:trPr>
          <w:trHeight w:val="2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6EEFF" w14:textId="77777777" w:rsidR="0046380A" w:rsidRPr="00FF378F" w:rsidRDefault="0046380A" w:rsidP="00F753AD">
            <w:pPr>
              <w:ind w:firstLineChars="100" w:firstLine="20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sz w:val="20"/>
                <w:szCs w:val="20"/>
                <w:lang w:eastAsia="ja-JP"/>
              </w:rPr>
              <w:t>Alcohol-based hand disinfectan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B674F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8 (80.0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6FDCB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12 (62.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32226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41 (53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1D7A1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5 (44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A34CD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0 (0.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852F3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3 (23.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2E9C7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1 (12.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F454B" w14:textId="5D49B76A" w:rsidR="0046380A" w:rsidRPr="00FF378F" w:rsidRDefault="00346EC5" w:rsidP="00971673">
            <w:pPr>
              <w:jc w:val="right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70</w:t>
            </w:r>
            <w:r w:rsidR="0046380A"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 xml:space="preserve"> (49.0)</w:t>
            </w:r>
          </w:p>
        </w:tc>
      </w:tr>
      <w:tr w:rsidR="0046380A" w:rsidRPr="00FF378F" w14:paraId="41597514" w14:textId="77777777" w:rsidTr="00E74007">
        <w:trPr>
          <w:trHeight w:val="2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1CC0F" w14:textId="25C79700" w:rsidR="0046380A" w:rsidRPr="00FF378F" w:rsidRDefault="0015749B" w:rsidP="0015749B">
            <w:pPr>
              <w:ind w:firstLineChars="100" w:firstLine="20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sz w:val="20"/>
                <w:szCs w:val="20"/>
                <w:lang w:eastAsia="ja-JP"/>
              </w:rPr>
              <w:t>Disinfectant (environmental, e.g., chlorine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E2A80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9 (93.3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13C2D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4 (22.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E75B9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57 (73.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6F8D8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8 (72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570FA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5 (100.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BFFFC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5 (34.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8463B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3 (50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B1D8C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91 (64.0)</w:t>
            </w:r>
          </w:p>
        </w:tc>
      </w:tr>
      <w:tr w:rsidR="0046380A" w:rsidRPr="00FF378F" w14:paraId="436EEBB5" w14:textId="77777777" w:rsidTr="00E74007">
        <w:trPr>
          <w:trHeight w:val="2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D456D" w14:textId="77777777" w:rsidR="0046380A" w:rsidRPr="00FF378F" w:rsidRDefault="0046380A" w:rsidP="00F753AD">
            <w:pPr>
              <w:ind w:firstLineChars="100" w:firstLine="20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sz w:val="20"/>
                <w:szCs w:val="20"/>
                <w:lang w:eastAsia="ja-JP"/>
              </w:rPr>
              <w:t>Guidelines for standard precaution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D332C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1 (6.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1113F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2 (11.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F9E3D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18 (23.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669D7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1 (8.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75B96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0 (0.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15459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0 (0.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D9F6B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0 (0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9917A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22 (15.2)</w:t>
            </w:r>
          </w:p>
        </w:tc>
      </w:tr>
      <w:tr w:rsidR="0046380A" w:rsidRPr="00FF378F" w14:paraId="61215C3C" w14:textId="77777777" w:rsidTr="00E74007">
        <w:trPr>
          <w:trHeight w:val="2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5584C" w14:textId="55DE9AEC" w:rsidR="0046380A" w:rsidRPr="00FF378F" w:rsidRDefault="0046380A" w:rsidP="00F753AD">
            <w:pPr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  <w:t>Personal protective equipment</w:t>
            </w:r>
            <w:r w:rsidR="00FD3AD6"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  <w:t xml:space="preserve">, </w:t>
            </w:r>
            <w:r w:rsidR="00FD3AD6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observe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91169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DACA8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575C1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36D51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58E2C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C0E57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F1014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8751B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</w:pPr>
          </w:p>
        </w:tc>
      </w:tr>
      <w:tr w:rsidR="0046380A" w:rsidRPr="00FF378F" w14:paraId="494C87C2" w14:textId="77777777" w:rsidTr="00E74007">
        <w:trPr>
          <w:trHeight w:val="2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C48F4" w14:textId="77777777" w:rsidR="0046380A" w:rsidRPr="00FF378F" w:rsidRDefault="0046380A" w:rsidP="00F753AD">
            <w:pPr>
              <w:ind w:firstLineChars="100" w:firstLine="20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sz w:val="20"/>
                <w:szCs w:val="20"/>
                <w:lang w:eastAsia="ja-JP"/>
              </w:rPr>
              <w:t>Sterile latex glov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7ACB5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7 (66.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95D18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8 (44.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5242D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54 (70.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9D6F8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11 (100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8D56A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3 (50.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01DDF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9 (58.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6D01A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4 (75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A31FE" w14:textId="6E4B4D89" w:rsidR="0046380A" w:rsidRPr="00FF378F" w:rsidRDefault="0046380A" w:rsidP="00971673">
            <w:pPr>
              <w:jc w:val="right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9</w:t>
            </w:r>
            <w:r w:rsidR="00346EC5"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6</w:t>
            </w:r>
            <w:r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 xml:space="preserve"> (67.2)</w:t>
            </w:r>
          </w:p>
        </w:tc>
      </w:tr>
      <w:tr w:rsidR="0046380A" w:rsidRPr="00FF378F" w14:paraId="6C6210B8" w14:textId="77777777" w:rsidTr="00E74007">
        <w:trPr>
          <w:trHeight w:val="2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0F6F2" w14:textId="77777777" w:rsidR="0046380A" w:rsidRPr="00FF378F" w:rsidRDefault="0046380A" w:rsidP="00F753AD">
            <w:pPr>
              <w:ind w:firstLineChars="100" w:firstLine="20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sz w:val="20"/>
                <w:szCs w:val="20"/>
                <w:lang w:eastAsia="ja-JP"/>
              </w:rPr>
              <w:t>Medical/surgical mask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E50BE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5 (46.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C7704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1 (7.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EC72C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47 (62.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B99FC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7 (62.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F1877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5 (87.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A3E62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7 (47.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8156F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1 (25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B2974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73 (51.7)</w:t>
            </w:r>
          </w:p>
        </w:tc>
      </w:tr>
      <w:tr w:rsidR="0046380A" w:rsidRPr="00FF378F" w14:paraId="560F8640" w14:textId="77777777" w:rsidTr="00E74007">
        <w:trPr>
          <w:trHeight w:val="2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84AEC" w14:textId="77777777" w:rsidR="0046380A" w:rsidRPr="00FF378F" w:rsidRDefault="0046380A" w:rsidP="00F753AD">
            <w:pPr>
              <w:ind w:firstLineChars="100" w:firstLine="20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sz w:val="20"/>
                <w:szCs w:val="20"/>
                <w:lang w:eastAsia="ja-JP"/>
              </w:rPr>
              <w:t>Gowns/apron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EFEBF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9 (93.3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FDC5F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13 (70.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61370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17 (22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46AE2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9 (81.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5269C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5 (100.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70596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10 (62.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E404F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3 (62.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5D0FE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66 (46.8)</w:t>
            </w:r>
          </w:p>
        </w:tc>
      </w:tr>
      <w:tr w:rsidR="0046380A" w:rsidRPr="00FF378F" w14:paraId="649C3AB9" w14:textId="77777777" w:rsidTr="00E74007">
        <w:trPr>
          <w:trHeight w:val="2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E2742" w14:textId="77777777" w:rsidR="0046380A" w:rsidRPr="00FF378F" w:rsidRDefault="0046380A" w:rsidP="00F753AD">
            <w:pPr>
              <w:ind w:firstLineChars="100" w:firstLine="20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sz w:val="20"/>
                <w:szCs w:val="20"/>
                <w:lang w:eastAsia="ja-JP"/>
              </w:rPr>
              <w:t>Eye protection (goggles, face shields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4D8EE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2 (20.0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30704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0 (0.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0F526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3 (3.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9A4B3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3 (28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01E1A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0 (0.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F9253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1 (9.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D73E8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0 (0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491DA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9 (6.5)</w:t>
            </w:r>
          </w:p>
        </w:tc>
      </w:tr>
      <w:tr w:rsidR="0046380A" w:rsidRPr="00FF378F" w14:paraId="1434F326" w14:textId="77777777" w:rsidTr="00E74007">
        <w:trPr>
          <w:trHeight w:val="2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5C5F0" w14:textId="74EFDA2C" w:rsidR="0046380A" w:rsidRPr="00FF378F" w:rsidRDefault="0046380A" w:rsidP="00F753AD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Healthcare waste management</w:t>
            </w:r>
            <w:r w:rsidR="00917DB3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, observe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77642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0954B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C5DDA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9348F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22CE9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1D41E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344D7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49997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</w:pPr>
          </w:p>
        </w:tc>
      </w:tr>
      <w:tr w:rsidR="0046380A" w:rsidRPr="00FF378F" w14:paraId="68E98D30" w14:textId="77777777" w:rsidTr="00E74007">
        <w:trPr>
          <w:trHeight w:val="2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0C29C" w14:textId="77777777" w:rsidR="0046380A" w:rsidRPr="00FF378F" w:rsidRDefault="0046380A" w:rsidP="00F753AD">
            <w:pPr>
              <w:ind w:firstLineChars="100" w:firstLine="20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sz w:val="20"/>
                <w:szCs w:val="20"/>
                <w:lang w:eastAsia="ja-JP"/>
              </w:rPr>
              <w:t>Safe final disposal of sharps wast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6BCCA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6 (60.0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578F0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17 (92.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D43DD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45 (58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1435D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7 (62.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2049A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2 (37.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75C29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7 (48.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79764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3 (50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7B2F7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87 (61.1)</w:t>
            </w:r>
          </w:p>
        </w:tc>
      </w:tr>
      <w:tr w:rsidR="0046380A" w:rsidRPr="00FF378F" w14:paraId="63EB4F7B" w14:textId="77777777" w:rsidTr="00E74007">
        <w:trPr>
          <w:trHeight w:val="2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A5402" w14:textId="77777777" w:rsidR="0046380A" w:rsidRPr="00FF378F" w:rsidRDefault="0046380A" w:rsidP="00F753AD">
            <w:pPr>
              <w:ind w:firstLineChars="100" w:firstLine="20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sz w:val="20"/>
                <w:szCs w:val="20"/>
                <w:lang w:eastAsia="ja-JP"/>
              </w:rPr>
              <w:t>Safe final disposal of medical wast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5CE4E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5 (46.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870A8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17 (92.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6D3A5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58 (75.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22905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8 (72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C9AFA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0 (0.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253D2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6 (39.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66173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3 (50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56187" w14:textId="0F88DA13" w:rsidR="0046380A" w:rsidRPr="00FF378F" w:rsidRDefault="0046380A" w:rsidP="00971673">
            <w:pPr>
              <w:jc w:val="right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9</w:t>
            </w:r>
            <w:r w:rsidR="00346EC5"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7</w:t>
            </w:r>
            <w:r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 xml:space="preserve"> (67.8)</w:t>
            </w:r>
          </w:p>
        </w:tc>
      </w:tr>
      <w:tr w:rsidR="0046380A" w:rsidRPr="00FF378F" w14:paraId="7CA92634" w14:textId="77777777" w:rsidTr="00E74007">
        <w:trPr>
          <w:trHeight w:val="2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520E9" w14:textId="77777777" w:rsidR="0046380A" w:rsidRPr="00FF378F" w:rsidRDefault="0046380A" w:rsidP="00F753AD">
            <w:pPr>
              <w:ind w:firstLineChars="100" w:firstLine="20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sz w:val="20"/>
                <w:szCs w:val="20"/>
                <w:lang w:eastAsia="ja-JP"/>
              </w:rPr>
              <w:t>Appropriate storage of sharps wast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C74D2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5 (46.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A5E86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2 (11.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92A65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49 (64.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C5E3A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9 (81.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7A25F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3 (50.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D0567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7 (44.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53A07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2 (37.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FF0E3" w14:textId="233E5AC3" w:rsidR="0046380A" w:rsidRPr="00FF378F" w:rsidRDefault="0046380A" w:rsidP="00971673">
            <w:pPr>
              <w:jc w:val="right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7</w:t>
            </w:r>
            <w:r w:rsidR="00346EC5"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7</w:t>
            </w:r>
            <w:r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 xml:space="preserve"> (53.8)</w:t>
            </w:r>
          </w:p>
        </w:tc>
      </w:tr>
      <w:tr w:rsidR="0046380A" w:rsidRPr="00FF378F" w14:paraId="1C0B8BFA" w14:textId="77777777" w:rsidTr="00E74007">
        <w:trPr>
          <w:trHeight w:val="20"/>
        </w:trPr>
        <w:tc>
          <w:tcPr>
            <w:tcW w:w="1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B8EE8" w14:textId="77777777" w:rsidR="0046380A" w:rsidRPr="00FF378F" w:rsidRDefault="0046380A" w:rsidP="00F753AD">
            <w:pPr>
              <w:ind w:firstLineChars="100" w:firstLine="200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Appropriate storage of medical waste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16110E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9 (93.3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3991776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13 (62.8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325D5C5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48 (62.8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D86C07B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6 (57.4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5930752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5 (87.5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48CD06C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9 (62.1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9248DFC" w14:textId="77777777" w:rsidR="0046380A" w:rsidRPr="00FF378F" w:rsidRDefault="0046380A" w:rsidP="00971673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  <w:t>4 (75.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A67D2B8" w14:textId="0E7A2750" w:rsidR="0046380A" w:rsidRPr="00FF378F" w:rsidRDefault="0046380A" w:rsidP="00971673">
            <w:pPr>
              <w:jc w:val="right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9</w:t>
            </w:r>
            <w:r w:rsidR="00346EC5"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>4</w:t>
            </w:r>
            <w:r w:rsidRPr="00FF378F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ja-JP"/>
              </w:rPr>
              <w:t xml:space="preserve"> (66.8)</w:t>
            </w:r>
          </w:p>
        </w:tc>
      </w:tr>
      <w:tr w:rsidR="0046380A" w:rsidRPr="00FF378F" w14:paraId="4C98E14B" w14:textId="77777777" w:rsidTr="00E74007">
        <w:trPr>
          <w:trHeight w:val="2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B2F7" w14:textId="77777777" w:rsidR="0046380A" w:rsidRPr="00FF378F" w:rsidRDefault="0046380A" w:rsidP="00F753AD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F6999" w14:textId="77777777" w:rsidR="0046380A" w:rsidRPr="00FF378F" w:rsidRDefault="0046380A" w:rsidP="00F753AD">
            <w:pPr>
              <w:ind w:firstLineChars="100" w:firstLine="20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2F171" w14:textId="77777777" w:rsidR="0046380A" w:rsidRPr="00FF378F" w:rsidRDefault="0046380A" w:rsidP="00F753AD">
            <w:pPr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56B3F" w14:textId="77777777" w:rsidR="0046380A" w:rsidRPr="00FF378F" w:rsidRDefault="0046380A" w:rsidP="00F753AD">
            <w:pPr>
              <w:jc w:val="right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018A4" w14:textId="77777777" w:rsidR="0046380A" w:rsidRPr="00FF378F" w:rsidRDefault="0046380A" w:rsidP="00F753AD">
            <w:pPr>
              <w:jc w:val="right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E33BA" w14:textId="77777777" w:rsidR="0046380A" w:rsidRPr="00FF378F" w:rsidRDefault="0046380A" w:rsidP="00F753AD">
            <w:pPr>
              <w:jc w:val="right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352D7" w14:textId="77777777" w:rsidR="0046380A" w:rsidRPr="00FF378F" w:rsidRDefault="0046380A" w:rsidP="00F753AD">
            <w:pPr>
              <w:jc w:val="right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DEE13" w14:textId="77777777" w:rsidR="0046380A" w:rsidRPr="00FF378F" w:rsidRDefault="0046380A" w:rsidP="00F753AD">
            <w:pPr>
              <w:jc w:val="right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3455E" w14:textId="77777777" w:rsidR="0046380A" w:rsidRPr="00FF378F" w:rsidRDefault="0046380A" w:rsidP="00F753AD">
            <w:pPr>
              <w:jc w:val="right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</w:tc>
      </w:tr>
    </w:tbl>
    <w:p w14:paraId="331C3563" w14:textId="542D9B45" w:rsidR="005C0A7E" w:rsidRPr="00E53640" w:rsidRDefault="005C4411" w:rsidP="00E53640">
      <w:pPr>
        <w:spacing w:line="480" w:lineRule="auto"/>
        <w:jc w:val="both"/>
        <w:rPr>
          <w:rFonts w:asciiTheme="minorBidi" w:hAnsiTheme="minorBidi"/>
          <w:color w:val="0070C0"/>
          <w:sz w:val="18"/>
          <w:szCs w:val="18"/>
        </w:rPr>
      </w:pPr>
      <w:r w:rsidRPr="00FF378F">
        <w:rPr>
          <w:rFonts w:asciiTheme="minorBidi" w:hAnsiTheme="minorBidi"/>
          <w:b/>
          <w:bCs/>
          <w:color w:val="000000"/>
          <w:sz w:val="18"/>
          <w:szCs w:val="18"/>
        </w:rPr>
        <w:t>Note</w:t>
      </w:r>
      <w:r w:rsidR="00806C4F" w:rsidRPr="00FF378F">
        <w:rPr>
          <w:rFonts w:asciiTheme="minorBidi" w:hAnsiTheme="minorBidi"/>
          <w:b/>
          <w:bCs/>
          <w:color w:val="000000"/>
          <w:sz w:val="18"/>
          <w:szCs w:val="18"/>
        </w:rPr>
        <w:t>.</w:t>
      </w:r>
      <w:r w:rsidRPr="00FF378F">
        <w:rPr>
          <w:rFonts w:asciiTheme="minorBidi" w:hAnsiTheme="minorBidi"/>
          <w:color w:val="000000"/>
          <w:sz w:val="18"/>
          <w:szCs w:val="18"/>
        </w:rPr>
        <w:t xml:space="preserve"> </w:t>
      </w:r>
      <w:r w:rsidR="0039007A" w:rsidRPr="00FF378F">
        <w:rPr>
          <w:rFonts w:asciiTheme="minorBidi" w:hAnsiTheme="minorBidi"/>
          <w:color w:val="000000"/>
          <w:sz w:val="18"/>
          <w:szCs w:val="18"/>
        </w:rPr>
        <w:t>Data were obtained from the AfSPA survey 2018-19.</w:t>
      </w:r>
      <w:r w:rsidR="00E948FB" w:rsidRPr="00FF378F">
        <w:rPr>
          <w:rFonts w:asciiTheme="minorBidi" w:hAnsiTheme="minorBidi"/>
          <w:color w:val="000000"/>
          <w:sz w:val="18"/>
          <w:szCs w:val="18"/>
        </w:rPr>
        <w:t xml:space="preserve"> </w:t>
      </w:r>
    </w:p>
    <w:sectPr w:rsidR="005C0A7E" w:rsidRPr="00E53640" w:rsidSect="00296B05">
      <w:endnotePr>
        <w:numFmt w:val="decimal"/>
      </w:endnotePr>
      <w:pgSz w:w="15840" w:h="12240" w:orient="landscape" w:code="1"/>
      <w:pgMar w:top="1440" w:right="1008" w:bottom="1440" w:left="1008" w:header="72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8E8EB" w14:textId="77777777" w:rsidR="000E7B92" w:rsidRDefault="000E7B92" w:rsidP="00126DBC">
      <w:r>
        <w:separator/>
      </w:r>
    </w:p>
  </w:endnote>
  <w:endnote w:type="continuationSeparator" w:id="0">
    <w:p w14:paraId="73FCDCFF" w14:textId="77777777" w:rsidR="000E7B92" w:rsidRDefault="000E7B92" w:rsidP="00126D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B28DF" w14:textId="77777777" w:rsidR="000E7B92" w:rsidRDefault="000E7B92" w:rsidP="00126DBC">
      <w:r>
        <w:separator/>
      </w:r>
    </w:p>
  </w:footnote>
  <w:footnote w:type="continuationSeparator" w:id="0">
    <w:p w14:paraId="62AF4F7C" w14:textId="77777777" w:rsidR="000E7B92" w:rsidRDefault="000E7B92" w:rsidP="00126D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73F43"/>
    <w:multiLevelType w:val="hybridMultilevel"/>
    <w:tmpl w:val="39CCB4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EB5127"/>
    <w:multiLevelType w:val="hybridMultilevel"/>
    <w:tmpl w:val="357AD7AA"/>
    <w:lvl w:ilvl="0" w:tplc="1BEC77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49054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FA48B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4E26D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120C5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5FA98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74EAE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39EC7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06CE3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316246BB"/>
    <w:multiLevelType w:val="hybridMultilevel"/>
    <w:tmpl w:val="8384F58C"/>
    <w:lvl w:ilvl="0" w:tplc="B4C20E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3C8CE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DF6F7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DE214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89456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E4A6C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28AC9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8FC8F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5BE11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60380E27"/>
    <w:multiLevelType w:val="hybridMultilevel"/>
    <w:tmpl w:val="2A6E1374"/>
    <w:lvl w:ilvl="0" w:tplc="A59A83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0C2D0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9B6EA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504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29A0A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C0AE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1746F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E8A03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C7EA4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6C2B79DC"/>
    <w:multiLevelType w:val="hybridMultilevel"/>
    <w:tmpl w:val="218A23C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1D065EE"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8A93814"/>
    <w:multiLevelType w:val="hybridMultilevel"/>
    <w:tmpl w:val="6BF863F2"/>
    <w:lvl w:ilvl="0" w:tplc="9DB0F754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OwMDQ0NTIwAnKMLJV0lIJTi4sz8/NACkyMagFTbOM2LQAAAA=="/>
  </w:docVars>
  <w:rsids>
    <w:rsidRoot w:val="00114976"/>
    <w:rsid w:val="00003237"/>
    <w:rsid w:val="0000360F"/>
    <w:rsid w:val="00004229"/>
    <w:rsid w:val="00007932"/>
    <w:rsid w:val="00010541"/>
    <w:rsid w:val="000113C5"/>
    <w:rsid w:val="0002114D"/>
    <w:rsid w:val="000218D1"/>
    <w:rsid w:val="00024D22"/>
    <w:rsid w:val="0002731B"/>
    <w:rsid w:val="00027DB4"/>
    <w:rsid w:val="00030A69"/>
    <w:rsid w:val="00031E63"/>
    <w:rsid w:val="0003328B"/>
    <w:rsid w:val="0003347C"/>
    <w:rsid w:val="000354EB"/>
    <w:rsid w:val="0003728E"/>
    <w:rsid w:val="00040D4C"/>
    <w:rsid w:val="000418D8"/>
    <w:rsid w:val="000459C0"/>
    <w:rsid w:val="00055B91"/>
    <w:rsid w:val="000616EC"/>
    <w:rsid w:val="0006645F"/>
    <w:rsid w:val="0006647F"/>
    <w:rsid w:val="00067ED0"/>
    <w:rsid w:val="00073242"/>
    <w:rsid w:val="0007433C"/>
    <w:rsid w:val="00074743"/>
    <w:rsid w:val="000840C2"/>
    <w:rsid w:val="00084BD2"/>
    <w:rsid w:val="00095ED2"/>
    <w:rsid w:val="00096483"/>
    <w:rsid w:val="000A1DF7"/>
    <w:rsid w:val="000A2691"/>
    <w:rsid w:val="000A2CFC"/>
    <w:rsid w:val="000A4753"/>
    <w:rsid w:val="000A7423"/>
    <w:rsid w:val="000A7AA3"/>
    <w:rsid w:val="000A7F2D"/>
    <w:rsid w:val="000B082A"/>
    <w:rsid w:val="000B15C6"/>
    <w:rsid w:val="000B392B"/>
    <w:rsid w:val="000B442C"/>
    <w:rsid w:val="000C2E97"/>
    <w:rsid w:val="000C5E05"/>
    <w:rsid w:val="000D6E15"/>
    <w:rsid w:val="000D6FC5"/>
    <w:rsid w:val="000E1B87"/>
    <w:rsid w:val="000E5107"/>
    <w:rsid w:val="000E638F"/>
    <w:rsid w:val="000E6D73"/>
    <w:rsid w:val="000E7B92"/>
    <w:rsid w:val="000F2123"/>
    <w:rsid w:val="000F49AB"/>
    <w:rsid w:val="000F6144"/>
    <w:rsid w:val="000F6305"/>
    <w:rsid w:val="000F6B8A"/>
    <w:rsid w:val="00101D87"/>
    <w:rsid w:val="00103BB9"/>
    <w:rsid w:val="0010696D"/>
    <w:rsid w:val="0011049F"/>
    <w:rsid w:val="00112028"/>
    <w:rsid w:val="00114976"/>
    <w:rsid w:val="001156B7"/>
    <w:rsid w:val="00116A83"/>
    <w:rsid w:val="001207C7"/>
    <w:rsid w:val="00123457"/>
    <w:rsid w:val="00123BFD"/>
    <w:rsid w:val="00126DBC"/>
    <w:rsid w:val="00132C92"/>
    <w:rsid w:val="001330D2"/>
    <w:rsid w:val="00133D0B"/>
    <w:rsid w:val="00134A65"/>
    <w:rsid w:val="00135434"/>
    <w:rsid w:val="00136741"/>
    <w:rsid w:val="00140287"/>
    <w:rsid w:val="00147267"/>
    <w:rsid w:val="00151DD2"/>
    <w:rsid w:val="00153732"/>
    <w:rsid w:val="00153EE6"/>
    <w:rsid w:val="001555DA"/>
    <w:rsid w:val="001561CD"/>
    <w:rsid w:val="00156A6D"/>
    <w:rsid w:val="0015749B"/>
    <w:rsid w:val="0016197C"/>
    <w:rsid w:val="00161C48"/>
    <w:rsid w:val="00164AF6"/>
    <w:rsid w:val="00166B84"/>
    <w:rsid w:val="00167E79"/>
    <w:rsid w:val="0017091C"/>
    <w:rsid w:val="00170C35"/>
    <w:rsid w:val="00171077"/>
    <w:rsid w:val="00172CC7"/>
    <w:rsid w:val="00175159"/>
    <w:rsid w:val="00175A86"/>
    <w:rsid w:val="001760AC"/>
    <w:rsid w:val="001762E7"/>
    <w:rsid w:val="001803A5"/>
    <w:rsid w:val="00182426"/>
    <w:rsid w:val="00182467"/>
    <w:rsid w:val="001841C7"/>
    <w:rsid w:val="0018468E"/>
    <w:rsid w:val="0018596D"/>
    <w:rsid w:val="0018652F"/>
    <w:rsid w:val="001868CD"/>
    <w:rsid w:val="0019536F"/>
    <w:rsid w:val="0019563A"/>
    <w:rsid w:val="001964DB"/>
    <w:rsid w:val="00196E33"/>
    <w:rsid w:val="00197320"/>
    <w:rsid w:val="00197347"/>
    <w:rsid w:val="00197D12"/>
    <w:rsid w:val="001A0966"/>
    <w:rsid w:val="001A107A"/>
    <w:rsid w:val="001A1F4B"/>
    <w:rsid w:val="001A25B9"/>
    <w:rsid w:val="001A3D03"/>
    <w:rsid w:val="001A5419"/>
    <w:rsid w:val="001A5FE3"/>
    <w:rsid w:val="001A636D"/>
    <w:rsid w:val="001A64E3"/>
    <w:rsid w:val="001A64F7"/>
    <w:rsid w:val="001B0526"/>
    <w:rsid w:val="001B1661"/>
    <w:rsid w:val="001B3575"/>
    <w:rsid w:val="001B3D21"/>
    <w:rsid w:val="001B6FB3"/>
    <w:rsid w:val="001B71CE"/>
    <w:rsid w:val="001C1ABF"/>
    <w:rsid w:val="001C24DA"/>
    <w:rsid w:val="001C27D0"/>
    <w:rsid w:val="001C300F"/>
    <w:rsid w:val="001C52AA"/>
    <w:rsid w:val="001C6D1D"/>
    <w:rsid w:val="001D0CCB"/>
    <w:rsid w:val="001D10C8"/>
    <w:rsid w:val="001D1A90"/>
    <w:rsid w:val="001D1E80"/>
    <w:rsid w:val="001D4E2F"/>
    <w:rsid w:val="001D515C"/>
    <w:rsid w:val="001E24CF"/>
    <w:rsid w:val="001E4EE3"/>
    <w:rsid w:val="001F1FD5"/>
    <w:rsid w:val="001F484A"/>
    <w:rsid w:val="001F5BAE"/>
    <w:rsid w:val="001F610E"/>
    <w:rsid w:val="00203245"/>
    <w:rsid w:val="002034C1"/>
    <w:rsid w:val="002036EF"/>
    <w:rsid w:val="002044E2"/>
    <w:rsid w:val="0020467E"/>
    <w:rsid w:val="00204F1B"/>
    <w:rsid w:val="0021016A"/>
    <w:rsid w:val="00210EB7"/>
    <w:rsid w:val="0021490E"/>
    <w:rsid w:val="00215FFF"/>
    <w:rsid w:val="002164E3"/>
    <w:rsid w:val="00216C20"/>
    <w:rsid w:val="00221019"/>
    <w:rsid w:val="00222583"/>
    <w:rsid w:val="00224995"/>
    <w:rsid w:val="002257C9"/>
    <w:rsid w:val="00227D3D"/>
    <w:rsid w:val="00230AA3"/>
    <w:rsid w:val="0023342C"/>
    <w:rsid w:val="0024090D"/>
    <w:rsid w:val="0024351C"/>
    <w:rsid w:val="00243B38"/>
    <w:rsid w:val="00245B95"/>
    <w:rsid w:val="002519EA"/>
    <w:rsid w:val="00252289"/>
    <w:rsid w:val="002554DF"/>
    <w:rsid w:val="00255B08"/>
    <w:rsid w:val="00255C95"/>
    <w:rsid w:val="002576D7"/>
    <w:rsid w:val="00260047"/>
    <w:rsid w:val="002601A2"/>
    <w:rsid w:val="002637CF"/>
    <w:rsid w:val="002646B0"/>
    <w:rsid w:val="002657AD"/>
    <w:rsid w:val="002678D6"/>
    <w:rsid w:val="0027136B"/>
    <w:rsid w:val="00271C18"/>
    <w:rsid w:val="00271F9B"/>
    <w:rsid w:val="00272BBD"/>
    <w:rsid w:val="00274684"/>
    <w:rsid w:val="00274B32"/>
    <w:rsid w:val="00274FDB"/>
    <w:rsid w:val="002804B8"/>
    <w:rsid w:val="00280AEE"/>
    <w:rsid w:val="00284A93"/>
    <w:rsid w:val="00284EFD"/>
    <w:rsid w:val="00290684"/>
    <w:rsid w:val="002922ED"/>
    <w:rsid w:val="00294045"/>
    <w:rsid w:val="00296B05"/>
    <w:rsid w:val="002A01A4"/>
    <w:rsid w:val="002A1263"/>
    <w:rsid w:val="002A1665"/>
    <w:rsid w:val="002A20B7"/>
    <w:rsid w:val="002A4294"/>
    <w:rsid w:val="002A60A5"/>
    <w:rsid w:val="002B2457"/>
    <w:rsid w:val="002B64ED"/>
    <w:rsid w:val="002B66C5"/>
    <w:rsid w:val="002B66F6"/>
    <w:rsid w:val="002B6F19"/>
    <w:rsid w:val="002C79B1"/>
    <w:rsid w:val="002D0FEA"/>
    <w:rsid w:val="002D1156"/>
    <w:rsid w:val="002D1E57"/>
    <w:rsid w:val="002D2218"/>
    <w:rsid w:val="002D3091"/>
    <w:rsid w:val="002D4D09"/>
    <w:rsid w:val="002D5694"/>
    <w:rsid w:val="002D59C9"/>
    <w:rsid w:val="002E14E6"/>
    <w:rsid w:val="002E1592"/>
    <w:rsid w:val="002E2B0A"/>
    <w:rsid w:val="002E2B90"/>
    <w:rsid w:val="002E4424"/>
    <w:rsid w:val="002E774E"/>
    <w:rsid w:val="002F13E5"/>
    <w:rsid w:val="002F4F90"/>
    <w:rsid w:val="00302C10"/>
    <w:rsid w:val="00303325"/>
    <w:rsid w:val="00307263"/>
    <w:rsid w:val="00310143"/>
    <w:rsid w:val="003123B5"/>
    <w:rsid w:val="0031303C"/>
    <w:rsid w:val="00321B47"/>
    <w:rsid w:val="00330440"/>
    <w:rsid w:val="00333958"/>
    <w:rsid w:val="00333EA2"/>
    <w:rsid w:val="003340BA"/>
    <w:rsid w:val="00336523"/>
    <w:rsid w:val="00341402"/>
    <w:rsid w:val="0034334D"/>
    <w:rsid w:val="00344098"/>
    <w:rsid w:val="0034527E"/>
    <w:rsid w:val="0034587B"/>
    <w:rsid w:val="00345ACF"/>
    <w:rsid w:val="00346EC5"/>
    <w:rsid w:val="0035103D"/>
    <w:rsid w:val="003520F8"/>
    <w:rsid w:val="0035434A"/>
    <w:rsid w:val="00354712"/>
    <w:rsid w:val="00357D13"/>
    <w:rsid w:val="00360350"/>
    <w:rsid w:val="00360C58"/>
    <w:rsid w:val="00361C88"/>
    <w:rsid w:val="00361D2B"/>
    <w:rsid w:val="0036280F"/>
    <w:rsid w:val="00363E50"/>
    <w:rsid w:val="00365407"/>
    <w:rsid w:val="00365894"/>
    <w:rsid w:val="003669F9"/>
    <w:rsid w:val="00367A7F"/>
    <w:rsid w:val="0037011F"/>
    <w:rsid w:val="003730F5"/>
    <w:rsid w:val="003737ED"/>
    <w:rsid w:val="00373B6D"/>
    <w:rsid w:val="003813E4"/>
    <w:rsid w:val="00381CB8"/>
    <w:rsid w:val="00386294"/>
    <w:rsid w:val="003869C9"/>
    <w:rsid w:val="00387525"/>
    <w:rsid w:val="003879B8"/>
    <w:rsid w:val="0039007A"/>
    <w:rsid w:val="003915C1"/>
    <w:rsid w:val="003926A1"/>
    <w:rsid w:val="00392715"/>
    <w:rsid w:val="003943CF"/>
    <w:rsid w:val="003A1186"/>
    <w:rsid w:val="003A1842"/>
    <w:rsid w:val="003A2BF1"/>
    <w:rsid w:val="003A74A1"/>
    <w:rsid w:val="003A7F71"/>
    <w:rsid w:val="003B1F2A"/>
    <w:rsid w:val="003B3376"/>
    <w:rsid w:val="003B4273"/>
    <w:rsid w:val="003B4641"/>
    <w:rsid w:val="003C7C24"/>
    <w:rsid w:val="003D0E35"/>
    <w:rsid w:val="003D1262"/>
    <w:rsid w:val="003D1BB3"/>
    <w:rsid w:val="003E1309"/>
    <w:rsid w:val="003E356D"/>
    <w:rsid w:val="003E3610"/>
    <w:rsid w:val="003E4715"/>
    <w:rsid w:val="003E6786"/>
    <w:rsid w:val="003F0A09"/>
    <w:rsid w:val="003F0D62"/>
    <w:rsid w:val="003F0F8A"/>
    <w:rsid w:val="003F46DC"/>
    <w:rsid w:val="003F707F"/>
    <w:rsid w:val="004007E0"/>
    <w:rsid w:val="0040165C"/>
    <w:rsid w:val="0040293F"/>
    <w:rsid w:val="004030E0"/>
    <w:rsid w:val="00411E74"/>
    <w:rsid w:val="00415623"/>
    <w:rsid w:val="00415DFC"/>
    <w:rsid w:val="00417E96"/>
    <w:rsid w:val="004265EC"/>
    <w:rsid w:val="00426D8E"/>
    <w:rsid w:val="0042793D"/>
    <w:rsid w:val="0043224E"/>
    <w:rsid w:val="00436BAB"/>
    <w:rsid w:val="0043769A"/>
    <w:rsid w:val="004409FB"/>
    <w:rsid w:val="00443DDF"/>
    <w:rsid w:val="00444DE9"/>
    <w:rsid w:val="0044617A"/>
    <w:rsid w:val="00450C93"/>
    <w:rsid w:val="004513F2"/>
    <w:rsid w:val="004522F6"/>
    <w:rsid w:val="00453685"/>
    <w:rsid w:val="00455A15"/>
    <w:rsid w:val="00456F52"/>
    <w:rsid w:val="004575A1"/>
    <w:rsid w:val="00463742"/>
    <w:rsid w:val="0046380A"/>
    <w:rsid w:val="00465B10"/>
    <w:rsid w:val="00466110"/>
    <w:rsid w:val="00466621"/>
    <w:rsid w:val="00466A1F"/>
    <w:rsid w:val="00466A8A"/>
    <w:rsid w:val="00467F1A"/>
    <w:rsid w:val="00472216"/>
    <w:rsid w:val="0047258F"/>
    <w:rsid w:val="00475527"/>
    <w:rsid w:val="00475A34"/>
    <w:rsid w:val="00477809"/>
    <w:rsid w:val="004809B2"/>
    <w:rsid w:val="00483107"/>
    <w:rsid w:val="00483144"/>
    <w:rsid w:val="0048383B"/>
    <w:rsid w:val="00486946"/>
    <w:rsid w:val="00487C4B"/>
    <w:rsid w:val="00490444"/>
    <w:rsid w:val="00492AFA"/>
    <w:rsid w:val="00493E51"/>
    <w:rsid w:val="00495076"/>
    <w:rsid w:val="0049532F"/>
    <w:rsid w:val="00496421"/>
    <w:rsid w:val="004968C3"/>
    <w:rsid w:val="004A052C"/>
    <w:rsid w:val="004A1BA3"/>
    <w:rsid w:val="004A5445"/>
    <w:rsid w:val="004A63F2"/>
    <w:rsid w:val="004A7B9B"/>
    <w:rsid w:val="004B1D06"/>
    <w:rsid w:val="004B2624"/>
    <w:rsid w:val="004B46B7"/>
    <w:rsid w:val="004C0221"/>
    <w:rsid w:val="004C0EF9"/>
    <w:rsid w:val="004C2436"/>
    <w:rsid w:val="004D3CFC"/>
    <w:rsid w:val="004D4139"/>
    <w:rsid w:val="004E1491"/>
    <w:rsid w:val="004E15BF"/>
    <w:rsid w:val="004E3041"/>
    <w:rsid w:val="004E3C36"/>
    <w:rsid w:val="004E676B"/>
    <w:rsid w:val="004E6896"/>
    <w:rsid w:val="004F021F"/>
    <w:rsid w:val="00503BDA"/>
    <w:rsid w:val="0050477C"/>
    <w:rsid w:val="00505146"/>
    <w:rsid w:val="00510A12"/>
    <w:rsid w:val="00515B3A"/>
    <w:rsid w:val="00516575"/>
    <w:rsid w:val="00521B06"/>
    <w:rsid w:val="00521E49"/>
    <w:rsid w:val="005222BF"/>
    <w:rsid w:val="00530BB7"/>
    <w:rsid w:val="0053180A"/>
    <w:rsid w:val="0053192B"/>
    <w:rsid w:val="005320B1"/>
    <w:rsid w:val="00533973"/>
    <w:rsid w:val="00534C3C"/>
    <w:rsid w:val="00535662"/>
    <w:rsid w:val="0053611D"/>
    <w:rsid w:val="00536B97"/>
    <w:rsid w:val="0054002C"/>
    <w:rsid w:val="00541E5C"/>
    <w:rsid w:val="005441EA"/>
    <w:rsid w:val="0054550E"/>
    <w:rsid w:val="00547651"/>
    <w:rsid w:val="00550394"/>
    <w:rsid w:val="00551642"/>
    <w:rsid w:val="005550D7"/>
    <w:rsid w:val="005556AA"/>
    <w:rsid w:val="005569AF"/>
    <w:rsid w:val="00557CEB"/>
    <w:rsid w:val="00560C6D"/>
    <w:rsid w:val="00565183"/>
    <w:rsid w:val="005722E3"/>
    <w:rsid w:val="00575D35"/>
    <w:rsid w:val="005771ED"/>
    <w:rsid w:val="00581B82"/>
    <w:rsid w:val="00581E67"/>
    <w:rsid w:val="00587B03"/>
    <w:rsid w:val="00592D53"/>
    <w:rsid w:val="0059524F"/>
    <w:rsid w:val="00595A1A"/>
    <w:rsid w:val="005963C4"/>
    <w:rsid w:val="005A24CB"/>
    <w:rsid w:val="005A375C"/>
    <w:rsid w:val="005A5C08"/>
    <w:rsid w:val="005A67EA"/>
    <w:rsid w:val="005A775B"/>
    <w:rsid w:val="005A7AD3"/>
    <w:rsid w:val="005B0C7C"/>
    <w:rsid w:val="005B1AD5"/>
    <w:rsid w:val="005B2999"/>
    <w:rsid w:val="005B407A"/>
    <w:rsid w:val="005B70FD"/>
    <w:rsid w:val="005B76E7"/>
    <w:rsid w:val="005C07A5"/>
    <w:rsid w:val="005C0A7E"/>
    <w:rsid w:val="005C4411"/>
    <w:rsid w:val="005D1695"/>
    <w:rsid w:val="005D1A3B"/>
    <w:rsid w:val="005D30E9"/>
    <w:rsid w:val="005D59EA"/>
    <w:rsid w:val="005E0016"/>
    <w:rsid w:val="005E5EE0"/>
    <w:rsid w:val="005F0D2A"/>
    <w:rsid w:val="005F1742"/>
    <w:rsid w:val="005F18FB"/>
    <w:rsid w:val="005F1ED6"/>
    <w:rsid w:val="0060048B"/>
    <w:rsid w:val="00602C94"/>
    <w:rsid w:val="00603116"/>
    <w:rsid w:val="0060416A"/>
    <w:rsid w:val="00605138"/>
    <w:rsid w:val="006065A0"/>
    <w:rsid w:val="00606787"/>
    <w:rsid w:val="00606808"/>
    <w:rsid w:val="00606F03"/>
    <w:rsid w:val="00607FA1"/>
    <w:rsid w:val="0061001D"/>
    <w:rsid w:val="00610393"/>
    <w:rsid w:val="00612D75"/>
    <w:rsid w:val="00614259"/>
    <w:rsid w:val="006147CE"/>
    <w:rsid w:val="00615664"/>
    <w:rsid w:val="00615FC6"/>
    <w:rsid w:val="00617E5D"/>
    <w:rsid w:val="00620AA2"/>
    <w:rsid w:val="00620C4B"/>
    <w:rsid w:val="0062445A"/>
    <w:rsid w:val="006270E4"/>
    <w:rsid w:val="00627618"/>
    <w:rsid w:val="00627E1D"/>
    <w:rsid w:val="00630CFC"/>
    <w:rsid w:val="00631676"/>
    <w:rsid w:val="006333CC"/>
    <w:rsid w:val="00633934"/>
    <w:rsid w:val="0063405C"/>
    <w:rsid w:val="00640526"/>
    <w:rsid w:val="00640A5A"/>
    <w:rsid w:val="00642177"/>
    <w:rsid w:val="006452DD"/>
    <w:rsid w:val="00645B99"/>
    <w:rsid w:val="00646153"/>
    <w:rsid w:val="00650289"/>
    <w:rsid w:val="00650BC6"/>
    <w:rsid w:val="00657BC8"/>
    <w:rsid w:val="0066187B"/>
    <w:rsid w:val="0067285E"/>
    <w:rsid w:val="00674A92"/>
    <w:rsid w:val="00675C7E"/>
    <w:rsid w:val="006808EC"/>
    <w:rsid w:val="00680BAD"/>
    <w:rsid w:val="00683772"/>
    <w:rsid w:val="006852CF"/>
    <w:rsid w:val="0068695B"/>
    <w:rsid w:val="006929AE"/>
    <w:rsid w:val="00694909"/>
    <w:rsid w:val="006959A2"/>
    <w:rsid w:val="00697347"/>
    <w:rsid w:val="006A07B7"/>
    <w:rsid w:val="006A3923"/>
    <w:rsid w:val="006A3DE1"/>
    <w:rsid w:val="006A67B8"/>
    <w:rsid w:val="006A71A7"/>
    <w:rsid w:val="006B25A8"/>
    <w:rsid w:val="006B2C95"/>
    <w:rsid w:val="006B2E12"/>
    <w:rsid w:val="006B37BF"/>
    <w:rsid w:val="006B54D7"/>
    <w:rsid w:val="006B5894"/>
    <w:rsid w:val="006B6104"/>
    <w:rsid w:val="006C1587"/>
    <w:rsid w:val="006C422D"/>
    <w:rsid w:val="006C4FEB"/>
    <w:rsid w:val="006C52E9"/>
    <w:rsid w:val="006D15C2"/>
    <w:rsid w:val="006D1D92"/>
    <w:rsid w:val="006D1F77"/>
    <w:rsid w:val="006D284E"/>
    <w:rsid w:val="006D3726"/>
    <w:rsid w:val="006D4B58"/>
    <w:rsid w:val="006D7ABA"/>
    <w:rsid w:val="006E0111"/>
    <w:rsid w:val="006E2C89"/>
    <w:rsid w:val="006E5975"/>
    <w:rsid w:val="006E5CAD"/>
    <w:rsid w:val="006E689D"/>
    <w:rsid w:val="006E725A"/>
    <w:rsid w:val="006F0921"/>
    <w:rsid w:val="006F1B29"/>
    <w:rsid w:val="006F1B64"/>
    <w:rsid w:val="006F3C46"/>
    <w:rsid w:val="006F582B"/>
    <w:rsid w:val="006F58A2"/>
    <w:rsid w:val="006F7B56"/>
    <w:rsid w:val="006F7DC4"/>
    <w:rsid w:val="007048AE"/>
    <w:rsid w:val="007056DB"/>
    <w:rsid w:val="00707506"/>
    <w:rsid w:val="00707F9A"/>
    <w:rsid w:val="00710DC6"/>
    <w:rsid w:val="00711AF1"/>
    <w:rsid w:val="00711CA3"/>
    <w:rsid w:val="007125EA"/>
    <w:rsid w:val="0071270D"/>
    <w:rsid w:val="00712B79"/>
    <w:rsid w:val="00713F2B"/>
    <w:rsid w:val="007144D9"/>
    <w:rsid w:val="0071515F"/>
    <w:rsid w:val="00717FAB"/>
    <w:rsid w:val="0072002D"/>
    <w:rsid w:val="0072200D"/>
    <w:rsid w:val="00727A92"/>
    <w:rsid w:val="00733346"/>
    <w:rsid w:val="00733853"/>
    <w:rsid w:val="0073624E"/>
    <w:rsid w:val="007379BE"/>
    <w:rsid w:val="00737CFD"/>
    <w:rsid w:val="0074192F"/>
    <w:rsid w:val="00743232"/>
    <w:rsid w:val="00743AF9"/>
    <w:rsid w:val="00744693"/>
    <w:rsid w:val="00744AC6"/>
    <w:rsid w:val="00744DD2"/>
    <w:rsid w:val="00747B9C"/>
    <w:rsid w:val="00750518"/>
    <w:rsid w:val="00753312"/>
    <w:rsid w:val="007535F6"/>
    <w:rsid w:val="007572FA"/>
    <w:rsid w:val="00760ADB"/>
    <w:rsid w:val="00760F5F"/>
    <w:rsid w:val="00762982"/>
    <w:rsid w:val="007629D9"/>
    <w:rsid w:val="00765976"/>
    <w:rsid w:val="0077056F"/>
    <w:rsid w:val="00772273"/>
    <w:rsid w:val="00772F8F"/>
    <w:rsid w:val="0077399E"/>
    <w:rsid w:val="00776609"/>
    <w:rsid w:val="00780515"/>
    <w:rsid w:val="00780CD8"/>
    <w:rsid w:val="007829B6"/>
    <w:rsid w:val="00791958"/>
    <w:rsid w:val="007926DA"/>
    <w:rsid w:val="00792D89"/>
    <w:rsid w:val="0079395D"/>
    <w:rsid w:val="0079645D"/>
    <w:rsid w:val="00796F72"/>
    <w:rsid w:val="0079740E"/>
    <w:rsid w:val="007A14A3"/>
    <w:rsid w:val="007A447F"/>
    <w:rsid w:val="007A770B"/>
    <w:rsid w:val="007A7939"/>
    <w:rsid w:val="007B4E6C"/>
    <w:rsid w:val="007B6B93"/>
    <w:rsid w:val="007C7372"/>
    <w:rsid w:val="007C7C4B"/>
    <w:rsid w:val="007D0D15"/>
    <w:rsid w:val="007D1864"/>
    <w:rsid w:val="007D1CAD"/>
    <w:rsid w:val="007D72CF"/>
    <w:rsid w:val="007E09D8"/>
    <w:rsid w:val="007E0E7B"/>
    <w:rsid w:val="007E125C"/>
    <w:rsid w:val="007E2FA5"/>
    <w:rsid w:val="007E357E"/>
    <w:rsid w:val="007E3F72"/>
    <w:rsid w:val="007E62F9"/>
    <w:rsid w:val="007F06F6"/>
    <w:rsid w:val="007F1104"/>
    <w:rsid w:val="007F412B"/>
    <w:rsid w:val="007F4F5C"/>
    <w:rsid w:val="007F5670"/>
    <w:rsid w:val="007F577F"/>
    <w:rsid w:val="007F5F6F"/>
    <w:rsid w:val="0080125C"/>
    <w:rsid w:val="008029B5"/>
    <w:rsid w:val="00804190"/>
    <w:rsid w:val="00805337"/>
    <w:rsid w:val="00806395"/>
    <w:rsid w:val="00806C4F"/>
    <w:rsid w:val="0081075E"/>
    <w:rsid w:val="00813CD6"/>
    <w:rsid w:val="00814309"/>
    <w:rsid w:val="008179C0"/>
    <w:rsid w:val="00821803"/>
    <w:rsid w:val="0082743C"/>
    <w:rsid w:val="00827A77"/>
    <w:rsid w:val="008356D1"/>
    <w:rsid w:val="008359DA"/>
    <w:rsid w:val="0084597E"/>
    <w:rsid w:val="0084686E"/>
    <w:rsid w:val="00847DE0"/>
    <w:rsid w:val="00851143"/>
    <w:rsid w:val="00851AAD"/>
    <w:rsid w:val="00852D91"/>
    <w:rsid w:val="00857169"/>
    <w:rsid w:val="00860ABD"/>
    <w:rsid w:val="00860CD0"/>
    <w:rsid w:val="00860D4D"/>
    <w:rsid w:val="00861D4C"/>
    <w:rsid w:val="00864263"/>
    <w:rsid w:val="00866DAB"/>
    <w:rsid w:val="00867CCA"/>
    <w:rsid w:val="00870D54"/>
    <w:rsid w:val="008713B0"/>
    <w:rsid w:val="00872866"/>
    <w:rsid w:val="0087775C"/>
    <w:rsid w:val="0087777B"/>
    <w:rsid w:val="00880C22"/>
    <w:rsid w:val="00883351"/>
    <w:rsid w:val="00884457"/>
    <w:rsid w:val="00887C7F"/>
    <w:rsid w:val="00894C4C"/>
    <w:rsid w:val="00897C03"/>
    <w:rsid w:val="00897E00"/>
    <w:rsid w:val="00897FF8"/>
    <w:rsid w:val="008A05AB"/>
    <w:rsid w:val="008A31A1"/>
    <w:rsid w:val="008A350A"/>
    <w:rsid w:val="008A37C2"/>
    <w:rsid w:val="008A5197"/>
    <w:rsid w:val="008A7A81"/>
    <w:rsid w:val="008B1837"/>
    <w:rsid w:val="008B2B7F"/>
    <w:rsid w:val="008B2D73"/>
    <w:rsid w:val="008B3EFA"/>
    <w:rsid w:val="008B56F3"/>
    <w:rsid w:val="008B61DD"/>
    <w:rsid w:val="008C1872"/>
    <w:rsid w:val="008C2951"/>
    <w:rsid w:val="008C6C17"/>
    <w:rsid w:val="008C786E"/>
    <w:rsid w:val="008C792A"/>
    <w:rsid w:val="008D0411"/>
    <w:rsid w:val="008D1F19"/>
    <w:rsid w:val="008D2A1D"/>
    <w:rsid w:val="008D325E"/>
    <w:rsid w:val="008D39E5"/>
    <w:rsid w:val="008D6BC6"/>
    <w:rsid w:val="008D6E92"/>
    <w:rsid w:val="008D7665"/>
    <w:rsid w:val="008D7688"/>
    <w:rsid w:val="008E2075"/>
    <w:rsid w:val="008E4757"/>
    <w:rsid w:val="008E55B9"/>
    <w:rsid w:val="008E582A"/>
    <w:rsid w:val="008E61F7"/>
    <w:rsid w:val="008E63BC"/>
    <w:rsid w:val="008F28EF"/>
    <w:rsid w:val="008F396C"/>
    <w:rsid w:val="008F548A"/>
    <w:rsid w:val="008F7E5D"/>
    <w:rsid w:val="009009D3"/>
    <w:rsid w:val="00903C89"/>
    <w:rsid w:val="00904406"/>
    <w:rsid w:val="00905840"/>
    <w:rsid w:val="0090742B"/>
    <w:rsid w:val="00914146"/>
    <w:rsid w:val="0091487C"/>
    <w:rsid w:val="00914E53"/>
    <w:rsid w:val="009151A1"/>
    <w:rsid w:val="009151CC"/>
    <w:rsid w:val="00917DB3"/>
    <w:rsid w:val="00922533"/>
    <w:rsid w:val="00923484"/>
    <w:rsid w:val="00924C88"/>
    <w:rsid w:val="00925BA4"/>
    <w:rsid w:val="00926478"/>
    <w:rsid w:val="009270BE"/>
    <w:rsid w:val="00927A2A"/>
    <w:rsid w:val="0093028C"/>
    <w:rsid w:val="00930EF0"/>
    <w:rsid w:val="00931B66"/>
    <w:rsid w:val="00940371"/>
    <w:rsid w:val="009447E9"/>
    <w:rsid w:val="0094505E"/>
    <w:rsid w:val="00945CCC"/>
    <w:rsid w:val="00951425"/>
    <w:rsid w:val="00954F8C"/>
    <w:rsid w:val="00957621"/>
    <w:rsid w:val="00957AA1"/>
    <w:rsid w:val="009614A0"/>
    <w:rsid w:val="009625EF"/>
    <w:rsid w:val="0096297A"/>
    <w:rsid w:val="00963EF8"/>
    <w:rsid w:val="009645A9"/>
    <w:rsid w:val="00964EA6"/>
    <w:rsid w:val="00966B0C"/>
    <w:rsid w:val="00971673"/>
    <w:rsid w:val="00971918"/>
    <w:rsid w:val="00973524"/>
    <w:rsid w:val="00975351"/>
    <w:rsid w:val="009802EF"/>
    <w:rsid w:val="00982F35"/>
    <w:rsid w:val="009842BA"/>
    <w:rsid w:val="00984A96"/>
    <w:rsid w:val="00986EF6"/>
    <w:rsid w:val="00987569"/>
    <w:rsid w:val="009907EE"/>
    <w:rsid w:val="0099181F"/>
    <w:rsid w:val="00997312"/>
    <w:rsid w:val="009A2A27"/>
    <w:rsid w:val="009A3323"/>
    <w:rsid w:val="009A38EB"/>
    <w:rsid w:val="009B0FAB"/>
    <w:rsid w:val="009B325E"/>
    <w:rsid w:val="009B6152"/>
    <w:rsid w:val="009B6E8E"/>
    <w:rsid w:val="009C097F"/>
    <w:rsid w:val="009C133E"/>
    <w:rsid w:val="009C1A7B"/>
    <w:rsid w:val="009C367B"/>
    <w:rsid w:val="009C3724"/>
    <w:rsid w:val="009C55C6"/>
    <w:rsid w:val="009C71B6"/>
    <w:rsid w:val="009D3BC7"/>
    <w:rsid w:val="009D523E"/>
    <w:rsid w:val="009D7050"/>
    <w:rsid w:val="009D7CA0"/>
    <w:rsid w:val="009E1D13"/>
    <w:rsid w:val="009E25FB"/>
    <w:rsid w:val="009E2840"/>
    <w:rsid w:val="009E3AD0"/>
    <w:rsid w:val="009E43E2"/>
    <w:rsid w:val="009E56FA"/>
    <w:rsid w:val="009E5BFD"/>
    <w:rsid w:val="009F4C8C"/>
    <w:rsid w:val="009F68B9"/>
    <w:rsid w:val="00A01261"/>
    <w:rsid w:val="00A01AD2"/>
    <w:rsid w:val="00A02B93"/>
    <w:rsid w:val="00A0404E"/>
    <w:rsid w:val="00A045A8"/>
    <w:rsid w:val="00A04C40"/>
    <w:rsid w:val="00A0534E"/>
    <w:rsid w:val="00A05F88"/>
    <w:rsid w:val="00A077B1"/>
    <w:rsid w:val="00A10C7B"/>
    <w:rsid w:val="00A10E64"/>
    <w:rsid w:val="00A12CDC"/>
    <w:rsid w:val="00A150FA"/>
    <w:rsid w:val="00A1530E"/>
    <w:rsid w:val="00A171C1"/>
    <w:rsid w:val="00A17504"/>
    <w:rsid w:val="00A206AB"/>
    <w:rsid w:val="00A21A61"/>
    <w:rsid w:val="00A22BA4"/>
    <w:rsid w:val="00A2575A"/>
    <w:rsid w:val="00A25783"/>
    <w:rsid w:val="00A318FA"/>
    <w:rsid w:val="00A31B0E"/>
    <w:rsid w:val="00A35CA7"/>
    <w:rsid w:val="00A368E1"/>
    <w:rsid w:val="00A42D3A"/>
    <w:rsid w:val="00A44030"/>
    <w:rsid w:val="00A44039"/>
    <w:rsid w:val="00A44395"/>
    <w:rsid w:val="00A4459A"/>
    <w:rsid w:val="00A44EF7"/>
    <w:rsid w:val="00A4589C"/>
    <w:rsid w:val="00A45DE9"/>
    <w:rsid w:val="00A47AE6"/>
    <w:rsid w:val="00A50804"/>
    <w:rsid w:val="00A51910"/>
    <w:rsid w:val="00A529E6"/>
    <w:rsid w:val="00A52C95"/>
    <w:rsid w:val="00A52D07"/>
    <w:rsid w:val="00A57B3D"/>
    <w:rsid w:val="00A623DD"/>
    <w:rsid w:val="00A623EF"/>
    <w:rsid w:val="00A636D5"/>
    <w:rsid w:val="00A6725B"/>
    <w:rsid w:val="00A67546"/>
    <w:rsid w:val="00A70DAE"/>
    <w:rsid w:val="00A7649F"/>
    <w:rsid w:val="00A80610"/>
    <w:rsid w:val="00A81F50"/>
    <w:rsid w:val="00A837D5"/>
    <w:rsid w:val="00A85606"/>
    <w:rsid w:val="00A8693E"/>
    <w:rsid w:val="00A87E82"/>
    <w:rsid w:val="00A87F8E"/>
    <w:rsid w:val="00A91CFF"/>
    <w:rsid w:val="00A92671"/>
    <w:rsid w:val="00A96C26"/>
    <w:rsid w:val="00AA426A"/>
    <w:rsid w:val="00AA481A"/>
    <w:rsid w:val="00AA5B5D"/>
    <w:rsid w:val="00AA5EE7"/>
    <w:rsid w:val="00AA5F27"/>
    <w:rsid w:val="00AA787B"/>
    <w:rsid w:val="00AB38D7"/>
    <w:rsid w:val="00AB64CD"/>
    <w:rsid w:val="00AC033A"/>
    <w:rsid w:val="00AC3BF9"/>
    <w:rsid w:val="00AC47AC"/>
    <w:rsid w:val="00AD48DB"/>
    <w:rsid w:val="00AD4B11"/>
    <w:rsid w:val="00AE0850"/>
    <w:rsid w:val="00AE2A6A"/>
    <w:rsid w:val="00AE2DC3"/>
    <w:rsid w:val="00AE3A9E"/>
    <w:rsid w:val="00AF2DE8"/>
    <w:rsid w:val="00B01025"/>
    <w:rsid w:val="00B012B8"/>
    <w:rsid w:val="00B01F10"/>
    <w:rsid w:val="00B0368C"/>
    <w:rsid w:val="00B066D0"/>
    <w:rsid w:val="00B0677D"/>
    <w:rsid w:val="00B21590"/>
    <w:rsid w:val="00B21E3C"/>
    <w:rsid w:val="00B23395"/>
    <w:rsid w:val="00B234CB"/>
    <w:rsid w:val="00B24F17"/>
    <w:rsid w:val="00B26D12"/>
    <w:rsid w:val="00B27DF5"/>
    <w:rsid w:val="00B32C53"/>
    <w:rsid w:val="00B332EF"/>
    <w:rsid w:val="00B34D26"/>
    <w:rsid w:val="00B34F57"/>
    <w:rsid w:val="00B36606"/>
    <w:rsid w:val="00B411D9"/>
    <w:rsid w:val="00B42103"/>
    <w:rsid w:val="00B425DF"/>
    <w:rsid w:val="00B4284C"/>
    <w:rsid w:val="00B442B5"/>
    <w:rsid w:val="00B44BFE"/>
    <w:rsid w:val="00B45729"/>
    <w:rsid w:val="00B460B6"/>
    <w:rsid w:val="00B47C41"/>
    <w:rsid w:val="00B51D88"/>
    <w:rsid w:val="00B60ED2"/>
    <w:rsid w:val="00B625F5"/>
    <w:rsid w:val="00B63AC1"/>
    <w:rsid w:val="00B65120"/>
    <w:rsid w:val="00B65D67"/>
    <w:rsid w:val="00B6667D"/>
    <w:rsid w:val="00B66D9D"/>
    <w:rsid w:val="00B71C35"/>
    <w:rsid w:val="00B729D1"/>
    <w:rsid w:val="00B765D7"/>
    <w:rsid w:val="00B76D18"/>
    <w:rsid w:val="00B92EE8"/>
    <w:rsid w:val="00B95496"/>
    <w:rsid w:val="00B957DF"/>
    <w:rsid w:val="00B96B4F"/>
    <w:rsid w:val="00BA0268"/>
    <w:rsid w:val="00BA0ED9"/>
    <w:rsid w:val="00BA3360"/>
    <w:rsid w:val="00BA4AE8"/>
    <w:rsid w:val="00BB24C1"/>
    <w:rsid w:val="00BB605D"/>
    <w:rsid w:val="00BB6123"/>
    <w:rsid w:val="00BB7C36"/>
    <w:rsid w:val="00BB7FFB"/>
    <w:rsid w:val="00BC13F5"/>
    <w:rsid w:val="00BC28E6"/>
    <w:rsid w:val="00BC2C15"/>
    <w:rsid w:val="00BC461C"/>
    <w:rsid w:val="00BC7E62"/>
    <w:rsid w:val="00BD0050"/>
    <w:rsid w:val="00BD4A0D"/>
    <w:rsid w:val="00BD4D7A"/>
    <w:rsid w:val="00BD7FD9"/>
    <w:rsid w:val="00BE2AF7"/>
    <w:rsid w:val="00BE2E59"/>
    <w:rsid w:val="00BE59FD"/>
    <w:rsid w:val="00BE5BBB"/>
    <w:rsid w:val="00BE5F22"/>
    <w:rsid w:val="00BE5F86"/>
    <w:rsid w:val="00BE6275"/>
    <w:rsid w:val="00BF049E"/>
    <w:rsid w:val="00BF1E7C"/>
    <w:rsid w:val="00BF2A78"/>
    <w:rsid w:val="00BF3181"/>
    <w:rsid w:val="00BF4712"/>
    <w:rsid w:val="00BF52E6"/>
    <w:rsid w:val="00BF7A13"/>
    <w:rsid w:val="00C00574"/>
    <w:rsid w:val="00C01D28"/>
    <w:rsid w:val="00C05B02"/>
    <w:rsid w:val="00C11A57"/>
    <w:rsid w:val="00C129BB"/>
    <w:rsid w:val="00C13007"/>
    <w:rsid w:val="00C13CE7"/>
    <w:rsid w:val="00C14FDC"/>
    <w:rsid w:val="00C15E05"/>
    <w:rsid w:val="00C1628C"/>
    <w:rsid w:val="00C20471"/>
    <w:rsid w:val="00C22A87"/>
    <w:rsid w:val="00C25654"/>
    <w:rsid w:val="00C25F5E"/>
    <w:rsid w:val="00C3020F"/>
    <w:rsid w:val="00C30E3C"/>
    <w:rsid w:val="00C33DCB"/>
    <w:rsid w:val="00C36227"/>
    <w:rsid w:val="00C37926"/>
    <w:rsid w:val="00C41081"/>
    <w:rsid w:val="00C42F7F"/>
    <w:rsid w:val="00C44553"/>
    <w:rsid w:val="00C45CAB"/>
    <w:rsid w:val="00C473D6"/>
    <w:rsid w:val="00C506DB"/>
    <w:rsid w:val="00C517E6"/>
    <w:rsid w:val="00C5600F"/>
    <w:rsid w:val="00C564BF"/>
    <w:rsid w:val="00C60168"/>
    <w:rsid w:val="00C62A35"/>
    <w:rsid w:val="00C62DAE"/>
    <w:rsid w:val="00C63BF2"/>
    <w:rsid w:val="00C65913"/>
    <w:rsid w:val="00C65C77"/>
    <w:rsid w:val="00C6619B"/>
    <w:rsid w:val="00C67B07"/>
    <w:rsid w:val="00C70CF0"/>
    <w:rsid w:val="00C71EB3"/>
    <w:rsid w:val="00C724B8"/>
    <w:rsid w:val="00C7398F"/>
    <w:rsid w:val="00C748DB"/>
    <w:rsid w:val="00C74935"/>
    <w:rsid w:val="00C832A5"/>
    <w:rsid w:val="00C87F80"/>
    <w:rsid w:val="00C932AF"/>
    <w:rsid w:val="00C96A20"/>
    <w:rsid w:val="00CA0457"/>
    <w:rsid w:val="00CA140F"/>
    <w:rsid w:val="00CA1637"/>
    <w:rsid w:val="00CA1CF6"/>
    <w:rsid w:val="00CA3AEF"/>
    <w:rsid w:val="00CA4A1B"/>
    <w:rsid w:val="00CA717A"/>
    <w:rsid w:val="00CB07D3"/>
    <w:rsid w:val="00CB0805"/>
    <w:rsid w:val="00CB3434"/>
    <w:rsid w:val="00CB6073"/>
    <w:rsid w:val="00CB7B1A"/>
    <w:rsid w:val="00CC125D"/>
    <w:rsid w:val="00CC137C"/>
    <w:rsid w:val="00CC5268"/>
    <w:rsid w:val="00CC652E"/>
    <w:rsid w:val="00CC66FE"/>
    <w:rsid w:val="00CC7571"/>
    <w:rsid w:val="00CD3728"/>
    <w:rsid w:val="00CD481B"/>
    <w:rsid w:val="00CD5C6F"/>
    <w:rsid w:val="00CE0211"/>
    <w:rsid w:val="00CE2ABD"/>
    <w:rsid w:val="00CF191E"/>
    <w:rsid w:val="00CF6573"/>
    <w:rsid w:val="00CF73D1"/>
    <w:rsid w:val="00CF7FB6"/>
    <w:rsid w:val="00D02E61"/>
    <w:rsid w:val="00D04E37"/>
    <w:rsid w:val="00D0726D"/>
    <w:rsid w:val="00D07F1D"/>
    <w:rsid w:val="00D1153C"/>
    <w:rsid w:val="00D12A32"/>
    <w:rsid w:val="00D12BED"/>
    <w:rsid w:val="00D140D0"/>
    <w:rsid w:val="00D150D8"/>
    <w:rsid w:val="00D204C9"/>
    <w:rsid w:val="00D25585"/>
    <w:rsid w:val="00D25C2B"/>
    <w:rsid w:val="00D26B9A"/>
    <w:rsid w:val="00D30176"/>
    <w:rsid w:val="00D30501"/>
    <w:rsid w:val="00D3065C"/>
    <w:rsid w:val="00D30AEE"/>
    <w:rsid w:val="00D32E8C"/>
    <w:rsid w:val="00D34B5B"/>
    <w:rsid w:val="00D35B7F"/>
    <w:rsid w:val="00D37DA2"/>
    <w:rsid w:val="00D41AEF"/>
    <w:rsid w:val="00D43A76"/>
    <w:rsid w:val="00D43C5B"/>
    <w:rsid w:val="00D43D00"/>
    <w:rsid w:val="00D447D0"/>
    <w:rsid w:val="00D44934"/>
    <w:rsid w:val="00D44F98"/>
    <w:rsid w:val="00D467C1"/>
    <w:rsid w:val="00D47352"/>
    <w:rsid w:val="00D515A0"/>
    <w:rsid w:val="00D552FC"/>
    <w:rsid w:val="00D55AD5"/>
    <w:rsid w:val="00D55C62"/>
    <w:rsid w:val="00D5734A"/>
    <w:rsid w:val="00D57A9A"/>
    <w:rsid w:val="00D57E15"/>
    <w:rsid w:val="00D60DF8"/>
    <w:rsid w:val="00D63436"/>
    <w:rsid w:val="00D63D29"/>
    <w:rsid w:val="00D6499E"/>
    <w:rsid w:val="00D64C05"/>
    <w:rsid w:val="00D666C9"/>
    <w:rsid w:val="00D75FF1"/>
    <w:rsid w:val="00D827A6"/>
    <w:rsid w:val="00D84D4C"/>
    <w:rsid w:val="00D85409"/>
    <w:rsid w:val="00D86755"/>
    <w:rsid w:val="00D87D57"/>
    <w:rsid w:val="00D924F5"/>
    <w:rsid w:val="00D93D76"/>
    <w:rsid w:val="00D94B7D"/>
    <w:rsid w:val="00D95AE9"/>
    <w:rsid w:val="00DA0042"/>
    <w:rsid w:val="00DA1485"/>
    <w:rsid w:val="00DA3993"/>
    <w:rsid w:val="00DA7CBE"/>
    <w:rsid w:val="00DB33B6"/>
    <w:rsid w:val="00DB772E"/>
    <w:rsid w:val="00DC139B"/>
    <w:rsid w:val="00DC2E4D"/>
    <w:rsid w:val="00DC59EE"/>
    <w:rsid w:val="00DC6ABF"/>
    <w:rsid w:val="00DC6EBD"/>
    <w:rsid w:val="00DC7A27"/>
    <w:rsid w:val="00DD04AE"/>
    <w:rsid w:val="00DD0F97"/>
    <w:rsid w:val="00DD2D45"/>
    <w:rsid w:val="00DD2F2B"/>
    <w:rsid w:val="00DD6CB0"/>
    <w:rsid w:val="00DE1939"/>
    <w:rsid w:val="00DE4D19"/>
    <w:rsid w:val="00DE5FD8"/>
    <w:rsid w:val="00DE6F5B"/>
    <w:rsid w:val="00DE7145"/>
    <w:rsid w:val="00DF1565"/>
    <w:rsid w:val="00DF3C04"/>
    <w:rsid w:val="00DF49DE"/>
    <w:rsid w:val="00DF75CB"/>
    <w:rsid w:val="00E01520"/>
    <w:rsid w:val="00E01D6D"/>
    <w:rsid w:val="00E048D8"/>
    <w:rsid w:val="00E10AC5"/>
    <w:rsid w:val="00E10C7C"/>
    <w:rsid w:val="00E1244C"/>
    <w:rsid w:val="00E14F8D"/>
    <w:rsid w:val="00E1629D"/>
    <w:rsid w:val="00E21463"/>
    <w:rsid w:val="00E22132"/>
    <w:rsid w:val="00E235C8"/>
    <w:rsid w:val="00E268B7"/>
    <w:rsid w:val="00E27711"/>
    <w:rsid w:val="00E27D7B"/>
    <w:rsid w:val="00E31918"/>
    <w:rsid w:val="00E31C3D"/>
    <w:rsid w:val="00E31FF1"/>
    <w:rsid w:val="00E354BC"/>
    <w:rsid w:val="00E366E5"/>
    <w:rsid w:val="00E375A8"/>
    <w:rsid w:val="00E41B44"/>
    <w:rsid w:val="00E41C98"/>
    <w:rsid w:val="00E46BBA"/>
    <w:rsid w:val="00E46C0E"/>
    <w:rsid w:val="00E46D18"/>
    <w:rsid w:val="00E46D9B"/>
    <w:rsid w:val="00E47443"/>
    <w:rsid w:val="00E53640"/>
    <w:rsid w:val="00E5537A"/>
    <w:rsid w:val="00E57875"/>
    <w:rsid w:val="00E57E8E"/>
    <w:rsid w:val="00E61137"/>
    <w:rsid w:val="00E629D3"/>
    <w:rsid w:val="00E64434"/>
    <w:rsid w:val="00E652C6"/>
    <w:rsid w:val="00E66302"/>
    <w:rsid w:val="00E717B9"/>
    <w:rsid w:val="00E72BCC"/>
    <w:rsid w:val="00E73F1B"/>
    <w:rsid w:val="00E74007"/>
    <w:rsid w:val="00E74274"/>
    <w:rsid w:val="00E74F47"/>
    <w:rsid w:val="00E87A97"/>
    <w:rsid w:val="00E907FD"/>
    <w:rsid w:val="00E91FEF"/>
    <w:rsid w:val="00E948FB"/>
    <w:rsid w:val="00EA0451"/>
    <w:rsid w:val="00EA221E"/>
    <w:rsid w:val="00EA2334"/>
    <w:rsid w:val="00EA27BE"/>
    <w:rsid w:val="00EA4261"/>
    <w:rsid w:val="00EA7F92"/>
    <w:rsid w:val="00EB4823"/>
    <w:rsid w:val="00EB624A"/>
    <w:rsid w:val="00EB6E47"/>
    <w:rsid w:val="00EB6E7E"/>
    <w:rsid w:val="00EC0338"/>
    <w:rsid w:val="00EC3EE9"/>
    <w:rsid w:val="00EC477D"/>
    <w:rsid w:val="00EC576B"/>
    <w:rsid w:val="00EC66C1"/>
    <w:rsid w:val="00EC6B48"/>
    <w:rsid w:val="00ED15B6"/>
    <w:rsid w:val="00ED182F"/>
    <w:rsid w:val="00ED4444"/>
    <w:rsid w:val="00EE0258"/>
    <w:rsid w:val="00EE1225"/>
    <w:rsid w:val="00EE1528"/>
    <w:rsid w:val="00EE2FBF"/>
    <w:rsid w:val="00EE4CC4"/>
    <w:rsid w:val="00EE56EE"/>
    <w:rsid w:val="00EE661F"/>
    <w:rsid w:val="00EE6F6D"/>
    <w:rsid w:val="00EE700A"/>
    <w:rsid w:val="00EE766A"/>
    <w:rsid w:val="00EF0E2B"/>
    <w:rsid w:val="00EF388A"/>
    <w:rsid w:val="00EF4284"/>
    <w:rsid w:val="00EF5D82"/>
    <w:rsid w:val="00F0043A"/>
    <w:rsid w:val="00F03A9C"/>
    <w:rsid w:val="00F03AA0"/>
    <w:rsid w:val="00F05FCD"/>
    <w:rsid w:val="00F11329"/>
    <w:rsid w:val="00F12EFC"/>
    <w:rsid w:val="00F15CD5"/>
    <w:rsid w:val="00F168E8"/>
    <w:rsid w:val="00F24D03"/>
    <w:rsid w:val="00F2794F"/>
    <w:rsid w:val="00F27BA1"/>
    <w:rsid w:val="00F31A69"/>
    <w:rsid w:val="00F34E9A"/>
    <w:rsid w:val="00F40D33"/>
    <w:rsid w:val="00F412FC"/>
    <w:rsid w:val="00F41549"/>
    <w:rsid w:val="00F415B5"/>
    <w:rsid w:val="00F43D6C"/>
    <w:rsid w:val="00F43DC4"/>
    <w:rsid w:val="00F44C45"/>
    <w:rsid w:val="00F45F95"/>
    <w:rsid w:val="00F47167"/>
    <w:rsid w:val="00F51A69"/>
    <w:rsid w:val="00F51BAB"/>
    <w:rsid w:val="00F53820"/>
    <w:rsid w:val="00F548DC"/>
    <w:rsid w:val="00F55B7F"/>
    <w:rsid w:val="00F57402"/>
    <w:rsid w:val="00F6125A"/>
    <w:rsid w:val="00F61285"/>
    <w:rsid w:val="00F62A1B"/>
    <w:rsid w:val="00F62CE1"/>
    <w:rsid w:val="00F636F1"/>
    <w:rsid w:val="00F66311"/>
    <w:rsid w:val="00F71080"/>
    <w:rsid w:val="00F72F8D"/>
    <w:rsid w:val="00F73FBE"/>
    <w:rsid w:val="00F753AD"/>
    <w:rsid w:val="00F7567F"/>
    <w:rsid w:val="00F8707A"/>
    <w:rsid w:val="00F87774"/>
    <w:rsid w:val="00F87C4A"/>
    <w:rsid w:val="00F91425"/>
    <w:rsid w:val="00F91F27"/>
    <w:rsid w:val="00F926D3"/>
    <w:rsid w:val="00F932AC"/>
    <w:rsid w:val="00F9426E"/>
    <w:rsid w:val="00F95B94"/>
    <w:rsid w:val="00F961F3"/>
    <w:rsid w:val="00F96266"/>
    <w:rsid w:val="00F9641D"/>
    <w:rsid w:val="00F96A78"/>
    <w:rsid w:val="00F978F8"/>
    <w:rsid w:val="00FA6E7E"/>
    <w:rsid w:val="00FA6EAE"/>
    <w:rsid w:val="00FA7344"/>
    <w:rsid w:val="00FB2DC8"/>
    <w:rsid w:val="00FB2EE8"/>
    <w:rsid w:val="00FB3D81"/>
    <w:rsid w:val="00FB670F"/>
    <w:rsid w:val="00FB7899"/>
    <w:rsid w:val="00FC00A5"/>
    <w:rsid w:val="00FC1E0D"/>
    <w:rsid w:val="00FC74E1"/>
    <w:rsid w:val="00FD0E2F"/>
    <w:rsid w:val="00FD18CB"/>
    <w:rsid w:val="00FD3AD6"/>
    <w:rsid w:val="00FD3B4F"/>
    <w:rsid w:val="00FD4682"/>
    <w:rsid w:val="00FD4B9C"/>
    <w:rsid w:val="00FD5FA2"/>
    <w:rsid w:val="00FD685E"/>
    <w:rsid w:val="00FE6436"/>
    <w:rsid w:val="00FE6494"/>
    <w:rsid w:val="00FE767C"/>
    <w:rsid w:val="00FF318B"/>
    <w:rsid w:val="00FF378F"/>
    <w:rsid w:val="00FF5F37"/>
    <w:rsid w:val="00FF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8826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9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6DBC"/>
    <w:pPr>
      <w:tabs>
        <w:tab w:val="center" w:pos="4419"/>
        <w:tab w:val="right" w:pos="8838"/>
      </w:tabs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126DB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26DBC"/>
    <w:pPr>
      <w:tabs>
        <w:tab w:val="center" w:pos="4419"/>
        <w:tab w:val="right" w:pos="8838"/>
      </w:tabs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26DBC"/>
    <w:rPr>
      <w:lang w:val="en-GB"/>
    </w:rPr>
  </w:style>
  <w:style w:type="character" w:styleId="Hyperlink">
    <w:name w:val="Hyperlink"/>
    <w:basedOn w:val="DefaultParagraphFont"/>
    <w:uiPriority w:val="99"/>
    <w:unhideWhenUsed/>
    <w:rsid w:val="0082743C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B3575"/>
    <w:rPr>
      <w:rFonts w:asciiTheme="minorHAnsi" w:eastAsiaTheme="minorEastAsia" w:hAnsiTheme="minorHAnsi" w:cstheme="minorBidi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B3575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1B357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523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441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2132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87C4A"/>
    <w:rPr>
      <w:rFonts w:asciiTheme="minorHAnsi" w:eastAsiaTheme="minorEastAsia" w:hAnsiTheme="minorHAnsi" w:cstheme="minorBidi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87C4A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87C4A"/>
    <w:rPr>
      <w:vertAlign w:val="superscript"/>
    </w:rPr>
  </w:style>
  <w:style w:type="paragraph" w:customStyle="1" w:styleId="Pa1">
    <w:name w:val="Pa1"/>
    <w:basedOn w:val="Normal"/>
    <w:next w:val="Normal"/>
    <w:uiPriority w:val="99"/>
    <w:rsid w:val="00361C88"/>
    <w:pPr>
      <w:autoSpaceDE w:val="0"/>
      <w:autoSpaceDN w:val="0"/>
      <w:adjustRightInd w:val="0"/>
      <w:spacing w:line="201" w:lineRule="atLeast"/>
    </w:pPr>
    <w:rPr>
      <w:rFonts w:ascii="Book Antiqua" w:eastAsiaTheme="minorEastAsia" w:hAnsi="Book Antiqua" w:cstheme="minorBidi"/>
    </w:rPr>
  </w:style>
  <w:style w:type="paragraph" w:styleId="NormalWeb">
    <w:name w:val="Normal (Web)"/>
    <w:basedOn w:val="Normal"/>
    <w:uiPriority w:val="99"/>
    <w:semiHidden/>
    <w:unhideWhenUsed/>
    <w:rsid w:val="00550394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550394"/>
    <w:rPr>
      <w:i/>
      <w:iCs/>
    </w:rPr>
  </w:style>
  <w:style w:type="paragraph" w:customStyle="1" w:styleId="ref">
    <w:name w:val="ref"/>
    <w:basedOn w:val="Normal"/>
    <w:rsid w:val="00550394"/>
    <w:pPr>
      <w:spacing w:before="100" w:beforeAutospacing="1" w:after="100" w:afterAutospacing="1"/>
    </w:pPr>
  </w:style>
  <w:style w:type="character" w:customStyle="1" w:styleId="nd-word">
    <w:name w:val="nd-word"/>
    <w:basedOn w:val="DefaultParagraphFont"/>
    <w:rsid w:val="00E10AC5"/>
  </w:style>
  <w:style w:type="paragraph" w:styleId="BalloonText">
    <w:name w:val="Balloon Text"/>
    <w:basedOn w:val="Normal"/>
    <w:link w:val="BalloonTextChar"/>
    <w:uiPriority w:val="99"/>
    <w:semiHidden/>
    <w:unhideWhenUsed/>
    <w:rsid w:val="008F548A"/>
    <w:rPr>
      <w:rFonts w:ascii="Segoe UI" w:eastAsiaTheme="minorEastAsia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48A"/>
    <w:rPr>
      <w:rFonts w:ascii="Segoe UI" w:hAnsi="Segoe UI" w:cs="Segoe UI"/>
      <w:sz w:val="18"/>
      <w:szCs w:val="18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150F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150FA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657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E2DC3"/>
  </w:style>
  <w:style w:type="character" w:styleId="PlaceholderText">
    <w:name w:val="Placeholder Text"/>
    <w:basedOn w:val="DefaultParagraphFont"/>
    <w:uiPriority w:val="99"/>
    <w:semiHidden/>
    <w:rsid w:val="0065028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06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7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0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5019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96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51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7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36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5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129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867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904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3316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3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7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1883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8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1">
    <wetp:webextensionref xmlns:r="http://schemas.openxmlformats.org/officeDocument/2006/relationships" r:id="rId2"/>
  </wetp:taskpane>
  <wetp:taskpane dockstate="right" visibility="0" width="350" row="0">
    <wetp:webextensionref xmlns:r="http://schemas.openxmlformats.org/officeDocument/2006/relationships" r:id="rId3"/>
  </wetp:taskpane>
</wetp:taskpanes>
</file>

<file path=word/webextensions/webextension1.xml><?xml version="1.0" encoding="utf-8"?>
<we:webextension xmlns:we="http://schemas.microsoft.com/office/webextensions/webextension/2010/11" id="{75169157-A9CE-4F82-8745-178400625601}">
  <we:reference id="wa104041485" version="1.1.1.0" store="en-001" storeType="OMEX"/>
  <we:alternateReferences>
    <we:reference id="wa104041485" version="1.1.1.0" store="wa104041485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24237CF6-C635-42C0-B0B6-CB6A078DB988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2FCF1752-EEB2-FB42-94B8-9BE2FD738CD3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B06F8AD8-72BB-4E43-B868-89F8ED4573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2</Characters>
  <Application>Microsoft Office Word</Application>
  <DocSecurity>0</DocSecurity>
  <PresentationFormat/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2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1-01-26T06:08:00Z</cp:lastPrinted>
  <dcterms:created xsi:type="dcterms:W3CDTF">2021-08-27T17:20:00Z</dcterms:created>
  <dcterms:modified xsi:type="dcterms:W3CDTF">2022-01-28T09:17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949</vt:lpwstr>
  </property>
  <property fmtid="{D5CDD505-2E9C-101B-9397-08002B2CF9AE}" pid="3" name="grammarly_documentContext">
    <vt:lpwstr>{"goals":[],"domain":"general","emotions":[],"dialect":"american"}</vt:lpwstr>
  </property>
</Properties>
</file>